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55F7" w14:textId="5344C120" w:rsidR="00D35100" w:rsidRDefault="00D35100" w:rsidP="00665CC8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0C729C">
        <w:rPr>
          <w:b/>
          <w:lang w:val="en-US"/>
        </w:rPr>
        <w:t>2</w:t>
      </w:r>
    </w:p>
    <w:p w14:paraId="227E0140" w14:textId="77777777" w:rsidR="00D35100" w:rsidRDefault="00D35100" w:rsidP="00665CC8">
      <w:pPr>
        <w:rPr>
          <w:b/>
          <w:lang w:val="en-US"/>
        </w:rPr>
      </w:pPr>
    </w:p>
    <w:p w14:paraId="4BC14BF6" w14:textId="0FD3A673" w:rsidR="00665CC8" w:rsidRPr="00D4765D" w:rsidRDefault="00665CC8" w:rsidP="00665CC8">
      <w:pPr>
        <w:rPr>
          <w:lang w:val="en-US"/>
        </w:rPr>
      </w:pPr>
      <w:r>
        <w:rPr>
          <w:b/>
          <w:lang w:val="en-US"/>
        </w:rPr>
        <w:t xml:space="preserve">Table </w:t>
      </w:r>
      <w:r w:rsidR="000C729C">
        <w:rPr>
          <w:b/>
          <w:lang w:val="en-US"/>
        </w:rPr>
        <w:t>S2</w:t>
      </w:r>
      <w:r>
        <w:rPr>
          <w:b/>
          <w:lang w:val="en-US"/>
        </w:rPr>
        <w:t>. Public health impact and overtreatment modeled in a moderate transmission setting (qPCR prevalence ~10%).</w:t>
      </w:r>
      <w:r>
        <w:rPr>
          <w:lang w:val="en-US"/>
        </w:rPr>
        <w:t xml:space="preserve"> Impact was defined as the reduction in qPCR prevalence observed six months after the last round of intervention; overtreatment corresponded to the administration of a hypnozoiticidal drug to a person whose last blood-stage infection occurred more than 9 months ago. The “Best-case”, “High efficacy” and “Real-life” scenario correspond to those described in the main text, with decreasing adherence, efficacy and eligibility.</w:t>
      </w:r>
    </w:p>
    <w:p w14:paraId="518BF109" w14:textId="77777777" w:rsidR="00665CC8" w:rsidRDefault="00665CC8" w:rsidP="00665CC8">
      <w:pPr>
        <w:rPr>
          <w:b/>
          <w:lang w:val="en-US"/>
        </w:rPr>
      </w:pPr>
    </w:p>
    <w:tbl>
      <w:tblPr>
        <w:tblW w:w="129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887"/>
        <w:gridCol w:w="1200"/>
        <w:gridCol w:w="1200"/>
        <w:gridCol w:w="1184"/>
        <w:gridCol w:w="1512"/>
        <w:gridCol w:w="1126"/>
        <w:gridCol w:w="11"/>
        <w:gridCol w:w="1184"/>
        <w:gridCol w:w="1512"/>
        <w:gridCol w:w="1122"/>
        <w:gridCol w:w="15"/>
      </w:tblGrid>
      <w:tr w:rsidR="00665CC8" w:rsidRPr="0052086E" w14:paraId="1ACB0151" w14:textId="77777777" w:rsidTr="00A6591F">
        <w:trPr>
          <w:gridAfter w:val="1"/>
          <w:wAfter w:w="15" w:type="dxa"/>
          <w:trHeight w:val="320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AAC9D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nterventio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0E730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Round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5FD4A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6DA203" w14:textId="77777777" w:rsidR="00665CC8" w:rsidRPr="0052086E" w:rsidRDefault="00665CC8" w:rsidP="00A6591F">
            <w:pP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pecificity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ED03A3" w14:textId="77777777" w:rsidR="00665CC8" w:rsidRPr="0052086E" w:rsidRDefault="00665CC8" w:rsidP="00A659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mpact (%)</w:t>
            </w:r>
          </w:p>
        </w:tc>
        <w:tc>
          <w:tcPr>
            <w:tcW w:w="38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B1670B" w14:textId="77777777" w:rsidR="00665CC8" w:rsidRPr="0052086E" w:rsidRDefault="00665CC8" w:rsidP="00A659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Overtreatment (%)</w:t>
            </w:r>
          </w:p>
        </w:tc>
      </w:tr>
      <w:tr w:rsidR="00665CC8" w:rsidRPr="0052086E" w14:paraId="77F195EE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FE3EB0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B7E3F7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B168A6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08940D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24983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Best-c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EFE8C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High efficac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28EC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Real-lif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EC831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Best-c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6E13E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High efficac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FE32D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Real-life</w:t>
            </w:r>
          </w:p>
        </w:tc>
      </w:tr>
      <w:tr w:rsidR="00665CC8" w:rsidRPr="0052086E" w14:paraId="1943B537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94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D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0EA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AB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953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5EE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3C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9E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AD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79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D7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665CC8" w:rsidRPr="0052086E" w14:paraId="6008B3E5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2AE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S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3C9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96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07E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95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00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62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2C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50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12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6362A335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0A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D52A5A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Pv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roT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B55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5D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D4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6C4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D0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333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80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12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69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</w:tr>
      <w:tr w:rsidR="00665CC8" w:rsidRPr="0052086E" w14:paraId="4039F9F9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A1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68F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C0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BC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BC3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86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66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F72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195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DF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</w:tr>
      <w:tr w:rsidR="00665CC8" w:rsidRPr="0052086E" w14:paraId="79F9553E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60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851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11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F0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DD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FD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93B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78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73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1F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665CC8" w:rsidRPr="0052086E" w14:paraId="767B93AB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FA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53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B5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93D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67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B8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E3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A6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91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8AF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6AD60FA4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0FF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E1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54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331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85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DC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21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75F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6B1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935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665CC8" w:rsidRPr="0052086E" w14:paraId="012EC713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FB2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6C60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6AD9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0E1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E9D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798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43B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10E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7CE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D98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665CC8" w:rsidRPr="0052086E" w14:paraId="0A088D77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D713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D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66E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903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3C4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19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96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EE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34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9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105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B4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665CC8" w:rsidRPr="0052086E" w14:paraId="200C18E4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D351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S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00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94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0BC9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A2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095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74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90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BA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5F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4EE32A30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9F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D52A5A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Pv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roT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9A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AC3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536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F3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56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DD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BC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9D6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7D5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665CC8" w:rsidRPr="0052086E" w14:paraId="78EBC5F6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C0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4F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212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DCE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C3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08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9F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C1F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C6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EE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665CC8" w:rsidRPr="0052086E" w14:paraId="02B7DF3D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39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032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DE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5D2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01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9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B8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E8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FB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3E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45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665CC8" w:rsidRPr="0052086E" w14:paraId="5005C64D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BB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366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3EF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F50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F5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DD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3F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A4F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148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05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5FAEDFD3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79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499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75F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FA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9E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05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728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41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F7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57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665CC8" w:rsidRPr="0052086E" w14:paraId="6A8759C8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960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F4A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F61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FCD7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A33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558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2E3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4F9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630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7B42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665CC8" w:rsidRPr="0052086E" w14:paraId="41E49220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4072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D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39BE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102D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8C9B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C56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4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B14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6.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0F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B6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55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3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42E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3.3</w:t>
            </w:r>
          </w:p>
        </w:tc>
      </w:tr>
      <w:tr w:rsidR="00665CC8" w:rsidRPr="0052086E" w14:paraId="37CA3073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947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MS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46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85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B493" w14:textId="77777777" w:rsidR="00665CC8" w:rsidRPr="0052086E" w:rsidRDefault="00665CC8" w:rsidP="00A6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7D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8A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AB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CE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A3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D4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5EBF6836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C9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D52A5A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Pv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roT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240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3C3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A8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7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40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E9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30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73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97F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B0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665CC8" w:rsidRPr="0052086E" w14:paraId="3102F79A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C7D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65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5E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990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8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4D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0C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7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11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60E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87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FE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665CC8" w:rsidRPr="0052086E" w14:paraId="21180783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962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38E5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8E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D0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7EE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F6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D6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B0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F40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46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665CC8" w:rsidRPr="0052086E" w14:paraId="6D359858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57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8D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3F4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DEC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1.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F1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FF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614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5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DC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173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4A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65CC8" w:rsidRPr="0052086E" w14:paraId="1330D29A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207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C57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842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DBA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29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EC8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1.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AC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97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7999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91F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665CC8" w:rsidRPr="0052086E" w14:paraId="170A900D" w14:textId="77777777" w:rsidTr="00A6591F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06A1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4088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666B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D582" w14:textId="77777777" w:rsidR="00665CC8" w:rsidRPr="0052086E" w:rsidRDefault="00665CC8" w:rsidP="00A6591F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2086E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D6BD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C38A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456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143B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E6BC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A931" w14:textId="77777777" w:rsidR="00665CC8" w:rsidRPr="0052086E" w:rsidRDefault="00665CC8" w:rsidP="00A6591F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</w:tr>
    </w:tbl>
    <w:p w14:paraId="0B44EEA2" w14:textId="77777777" w:rsidR="00665CC8" w:rsidRDefault="00665CC8" w:rsidP="00665CC8">
      <w:pPr>
        <w:rPr>
          <w:b/>
          <w:lang w:val="en-US"/>
        </w:rPr>
      </w:pPr>
    </w:p>
    <w:p w14:paraId="6E838142" w14:textId="77777777" w:rsidR="00665CC8" w:rsidRDefault="00665CC8" w:rsidP="00665CC8">
      <w:pPr>
        <w:rPr>
          <w:b/>
          <w:lang w:val="en-US"/>
        </w:rPr>
      </w:pPr>
    </w:p>
    <w:p w14:paraId="20E4CB56" w14:textId="77777777" w:rsidR="00A11A7E" w:rsidRDefault="00A11A7E"/>
    <w:sectPr w:rsidR="00A11A7E" w:rsidSect="00665CC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C8"/>
    <w:rsid w:val="0003550E"/>
    <w:rsid w:val="00080E33"/>
    <w:rsid w:val="000C729C"/>
    <w:rsid w:val="001E1068"/>
    <w:rsid w:val="0024066B"/>
    <w:rsid w:val="002F0CAB"/>
    <w:rsid w:val="003D136E"/>
    <w:rsid w:val="004174B1"/>
    <w:rsid w:val="00496466"/>
    <w:rsid w:val="004D552E"/>
    <w:rsid w:val="00665CC8"/>
    <w:rsid w:val="007819C1"/>
    <w:rsid w:val="008D4F8D"/>
    <w:rsid w:val="00A0256E"/>
    <w:rsid w:val="00A042D3"/>
    <w:rsid w:val="00A11A7E"/>
    <w:rsid w:val="00A53B01"/>
    <w:rsid w:val="00B645AD"/>
    <w:rsid w:val="00D30534"/>
    <w:rsid w:val="00D35100"/>
    <w:rsid w:val="00D524FB"/>
    <w:rsid w:val="00FA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7C628A"/>
  <w15:chartTrackingRefBased/>
  <w15:docId w15:val="{2AA1FCBB-30B7-C845-A73E-7CD69499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CC8"/>
    <w:pPr>
      <w:jc w:val="both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38</Characters>
  <Application>Microsoft Office Word</Application>
  <DocSecurity>0</DocSecurity>
  <Lines>11</Lines>
  <Paragraphs>3</Paragraphs>
  <ScaleCrop>false</ScaleCrop>
  <Company>Institut Pasteur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badia</dc:creator>
  <cp:keywords/>
  <dc:description/>
  <cp:lastModifiedBy>Thomas Obadia</cp:lastModifiedBy>
  <cp:revision>4</cp:revision>
  <dcterms:created xsi:type="dcterms:W3CDTF">2022-02-04T10:32:00Z</dcterms:created>
  <dcterms:modified xsi:type="dcterms:W3CDTF">2022-02-04T11:14:00Z</dcterms:modified>
</cp:coreProperties>
</file>